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A263E9" w14:textId="79939CF4" w:rsidR="00684042" w:rsidRPr="00670F5B" w:rsidRDefault="00684042" w:rsidP="00684042">
      <w:pPr>
        <w:widowControl/>
        <w:spacing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70F5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Pr="00670F5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</w:t>
      </w:r>
      <w:r w:rsidR="00F50ED5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Pr="00670F5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670F5B">
        <w:rPr>
          <w:rFonts w:ascii="Times New Roman" w:eastAsia="宋体" w:hAnsi="Times New Roman" w:cs="Times New Roman"/>
          <w:sz w:val="24"/>
          <w:szCs w:val="24"/>
        </w:rPr>
        <w:t xml:space="preserve">Structural modelling information of representative proteins of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670F5B">
        <w:rPr>
          <w:rFonts w:ascii="Times New Roman" w:eastAsia="宋体" w:hAnsi="Times New Roman" w:cs="Times New Roman"/>
          <w:sz w:val="24"/>
          <w:szCs w:val="24"/>
        </w:rPr>
        <w:t>16 PAAR subtyp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16"/>
        <w:gridCol w:w="1982"/>
        <w:gridCol w:w="1922"/>
        <w:gridCol w:w="1956"/>
        <w:gridCol w:w="856"/>
        <w:gridCol w:w="731"/>
        <w:gridCol w:w="22"/>
        <w:gridCol w:w="1392"/>
        <w:gridCol w:w="1066"/>
        <w:gridCol w:w="946"/>
        <w:gridCol w:w="842"/>
        <w:gridCol w:w="17"/>
      </w:tblGrid>
      <w:tr w:rsidR="00926C04" w:rsidRPr="00684042" w14:paraId="1D57DC17" w14:textId="77777777" w:rsidTr="008E7AA1">
        <w:trPr>
          <w:gridAfter w:val="1"/>
          <w:wAfter w:w="6" w:type="pct"/>
          <w:trHeight w:val="285"/>
        </w:trPr>
        <w:tc>
          <w:tcPr>
            <w:tcW w:w="79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AE9B" w14:textId="77777777" w:rsidR="00926C04" w:rsidRPr="00684042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proofErr w:type="spellStart"/>
            <w:r w:rsidRPr="00684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Refseq</w:t>
            </w:r>
            <w:proofErr w:type="spellEnd"/>
            <w:r w:rsidRPr="00684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 xml:space="preserve"> accession</w:t>
            </w:r>
          </w:p>
        </w:tc>
        <w:tc>
          <w:tcPr>
            <w:tcW w:w="7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365D" w14:textId="77777777" w:rsidR="00926C04" w:rsidRPr="00684042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PAAR subtype</w:t>
            </w:r>
          </w:p>
        </w:tc>
        <w:tc>
          <w:tcPr>
            <w:tcW w:w="195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9879F" w14:textId="77777777" w:rsidR="00926C04" w:rsidRPr="00684042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Length (aa)</w:t>
            </w:r>
          </w:p>
        </w:tc>
        <w:tc>
          <w:tcPr>
            <w:tcW w:w="153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20688D" w14:textId="77777777" w:rsidR="00926C04" w:rsidRPr="00684042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Structure comparisons with 4JIVd</w:t>
            </w:r>
          </w:p>
        </w:tc>
      </w:tr>
      <w:tr w:rsidR="00926C04" w:rsidRPr="00684042" w14:paraId="310505EF" w14:textId="77777777" w:rsidTr="008E7AA1">
        <w:trPr>
          <w:trHeight w:val="285"/>
        </w:trPr>
        <w:tc>
          <w:tcPr>
            <w:tcW w:w="79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A3234A" w14:textId="77777777" w:rsidR="00926C04" w:rsidRPr="00684042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7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8DABEA" w14:textId="77777777" w:rsidR="00926C04" w:rsidRPr="00684042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2EA3" w14:textId="77777777" w:rsidR="00926C04" w:rsidRPr="00684042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Whole protein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FC01" w14:textId="77777777" w:rsidR="00926C04" w:rsidRPr="00684042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PAAR domain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9592" w14:textId="77777777" w:rsidR="00926C04" w:rsidRPr="00684042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Start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C867" w14:textId="77777777" w:rsidR="00926C04" w:rsidRPr="00684042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End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DA47" w14:textId="77777777" w:rsidR="00926C04" w:rsidRPr="00684042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TM-score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9C74" w14:textId="77777777" w:rsidR="00926C04" w:rsidRPr="00684042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RMSD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6CCA1" w14:textId="77777777" w:rsidR="00926C04" w:rsidRPr="00684042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IDEN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2910" w14:textId="77777777" w:rsidR="00926C04" w:rsidRPr="00684042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proofErr w:type="spellStart"/>
            <w:r w:rsidRPr="006840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Cov</w:t>
            </w:r>
            <w:proofErr w:type="spellEnd"/>
          </w:p>
        </w:tc>
      </w:tr>
      <w:tr w:rsidR="00926C04" w:rsidRPr="00684042" w14:paraId="26D42798" w14:textId="77777777" w:rsidTr="008E7AA1">
        <w:trPr>
          <w:trHeight w:val="300"/>
        </w:trPr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A295" w14:textId="77777777" w:rsidR="00926C04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WP_000526403.1</w:t>
            </w:r>
          </w:p>
          <w:p w14:paraId="28C1615D" w14:textId="240B5C74" w:rsidR="00926C04" w:rsidRPr="00684042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(4JIVd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07D3" w14:textId="77777777" w:rsidR="00926C04" w:rsidRPr="00684042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AAR_A1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F7BB" w14:textId="77777777" w:rsidR="00926C04" w:rsidRPr="00684042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94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7EC0" w14:textId="77777777" w:rsidR="00926C04" w:rsidRPr="00684042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9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5FF8" w14:textId="77777777" w:rsidR="00926C04" w:rsidRPr="00684042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8D3B" w14:textId="77777777" w:rsidR="00926C04" w:rsidRPr="00684042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9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E74C" w14:textId="42550CE7" w:rsidR="00926C04" w:rsidRPr="00684042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4BD1" w14:textId="53DCDD0C" w:rsidR="00926C04" w:rsidRPr="00684042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587B" w14:textId="5B18FB1C" w:rsidR="00926C04" w:rsidRPr="00684042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526F" w14:textId="686654A2" w:rsidR="00926C04" w:rsidRPr="00684042" w:rsidRDefault="00926C04" w:rsidP="006840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</w:tr>
      <w:tr w:rsidR="00DA2C29" w:rsidRPr="00684042" w14:paraId="41494CE5" w14:textId="77777777" w:rsidTr="008E7AA1">
        <w:trPr>
          <w:trHeight w:val="300"/>
        </w:trPr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BFB2" w14:textId="44F5F3DF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926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WP_003115074.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E275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AAR_A2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97B0" w14:textId="242AE683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43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53E6F" w14:textId="5E31CFD2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2023" w14:textId="6E44D0B5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4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A347" w14:textId="37706EA4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6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ACCCB" w14:textId="7EA7357D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F2FD5" w14:textId="173462C5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 xml:space="preserve">2.31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ADF09" w14:textId="24301B12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30 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B423F" w14:textId="32877D29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97 </w:t>
            </w:r>
          </w:p>
        </w:tc>
      </w:tr>
      <w:tr w:rsidR="00DA2C29" w:rsidRPr="00684042" w14:paraId="6A6D4220" w14:textId="77777777" w:rsidTr="008E7AA1">
        <w:trPr>
          <w:trHeight w:val="300"/>
        </w:trPr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B726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WP_003104235.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EB00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AAR_B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0956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3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7F3C6" w14:textId="3CD2974E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AA00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3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AF3E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9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76351" w14:textId="1B41147D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9EECC" w14:textId="42A64407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 xml:space="preserve">1.24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ACFD1" w14:textId="4D9A13D0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32 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3583E" w14:textId="384B1608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89 </w:t>
            </w:r>
          </w:p>
        </w:tc>
      </w:tr>
      <w:tr w:rsidR="00DA2C29" w:rsidRPr="00684042" w14:paraId="20D2BED9" w14:textId="77777777" w:rsidTr="008E7AA1">
        <w:trPr>
          <w:trHeight w:val="300"/>
        </w:trPr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AC59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WP_044967090.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6D3A9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AAR_C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C1A7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3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BF38A" w14:textId="7905BB45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E719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9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8E90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3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8AC01" w14:textId="017395FB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B6CC4" w14:textId="4F3C7C96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 xml:space="preserve">1.50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88334" w14:textId="5CA74ACC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29 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E403A" w14:textId="104F7DCC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99 </w:t>
            </w:r>
          </w:p>
        </w:tc>
      </w:tr>
      <w:tr w:rsidR="00DA2C29" w:rsidRPr="00684042" w14:paraId="4337FBE1" w14:textId="77777777" w:rsidTr="008E7AA1">
        <w:trPr>
          <w:trHeight w:val="300"/>
        </w:trPr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5323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WP_005499010.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4A6B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AAR_D1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DC982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96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84383" w14:textId="2DDFA444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D6C7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5022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9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D27E8" w14:textId="17E03424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0B56A" w14:textId="15DE00A9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 xml:space="preserve">1.25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C7DF2" w14:textId="64FC1C1E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88FF9" w14:textId="263EA881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DA2C29" w:rsidRPr="00684042" w14:paraId="7B382274" w14:textId="77777777" w:rsidTr="008E7AA1">
        <w:trPr>
          <w:trHeight w:val="300"/>
        </w:trPr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B7F6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WP_012378964.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2E4F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AAR_D2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73A6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05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6972B" w14:textId="56E2379F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542A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BFBA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0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CAE54" w14:textId="31BA44DF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87CB1" w14:textId="2E58A8E0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 xml:space="preserve">1.88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48AA2" w14:textId="543AC047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28 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75E45" w14:textId="59997A98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91 </w:t>
            </w:r>
          </w:p>
        </w:tc>
      </w:tr>
      <w:tr w:rsidR="00DA2C29" w:rsidRPr="00684042" w14:paraId="08157376" w14:textId="77777777" w:rsidTr="008E7AA1">
        <w:trPr>
          <w:trHeight w:val="300"/>
        </w:trPr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AE7B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WP_010941651.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85B8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AAR_D3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9FF0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9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A8797" w14:textId="2CDB67EE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77AF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4786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9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ED804" w14:textId="229C0AFC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20B96" w14:textId="0B81044D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 xml:space="preserve">1.68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3562D" w14:textId="3127C102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38 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DF0A3" w14:textId="7039EF74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94 </w:t>
            </w:r>
          </w:p>
        </w:tc>
      </w:tr>
      <w:tr w:rsidR="00DA2C29" w:rsidRPr="00684042" w14:paraId="40EBAE01" w14:textId="77777777" w:rsidTr="008E7AA1">
        <w:trPr>
          <w:trHeight w:val="300"/>
        </w:trPr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B2BF7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WP_043879337.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821D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AAR_D4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67523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2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8C16A" w14:textId="37609F88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E989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E112" w14:textId="3E94E6A1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0BF5C" w14:textId="5200D52F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9F89F" w14:textId="4EAC3C5C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 xml:space="preserve">1.71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3E18C" w14:textId="50BD0051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31 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0A662" w14:textId="2A6E906D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99 </w:t>
            </w:r>
          </w:p>
        </w:tc>
      </w:tr>
      <w:tr w:rsidR="00DA2C29" w:rsidRPr="00684042" w14:paraId="7D824BEF" w14:textId="77777777" w:rsidTr="008E7AA1">
        <w:trPr>
          <w:trHeight w:val="300"/>
        </w:trPr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433E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WP_004934933.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6410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AAR_E1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78AE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3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C6DE5" w14:textId="53D4A375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DD5B" w14:textId="1D63C6D2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8CCF1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2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C3C26" w14:textId="520FBDD3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C7E28" w14:textId="1B9996B3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 xml:space="preserve">1.81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0A437" w14:textId="1668A804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15 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8AA18" w14:textId="28471A97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99 </w:t>
            </w:r>
          </w:p>
        </w:tc>
      </w:tr>
      <w:tr w:rsidR="00DA2C29" w:rsidRPr="00684042" w14:paraId="567116AB" w14:textId="77777777" w:rsidTr="008E7AA1">
        <w:trPr>
          <w:trHeight w:val="300"/>
        </w:trPr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FB5A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WP_011550193.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51FB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AAR_E2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036A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54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FF5AA" w14:textId="64E340A7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53D8" w14:textId="01D09799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1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848C" w14:textId="300EA7DA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A84EA" w14:textId="23075B71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A0596" w14:textId="5443A607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 xml:space="preserve">2.15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519A5" w14:textId="1DA07334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19 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593BA" w14:textId="3AF36AF7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96 </w:t>
            </w:r>
          </w:p>
        </w:tc>
      </w:tr>
      <w:tr w:rsidR="00DA2C29" w:rsidRPr="00684042" w14:paraId="473DEEAC" w14:textId="77777777" w:rsidTr="008E7AA1">
        <w:trPr>
          <w:trHeight w:val="300"/>
        </w:trPr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7EA1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WP_012241028.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BE87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AAR_E3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2B4A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469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CA599" w14:textId="57FD3CCA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D81D" w14:textId="3A546E59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5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C259" w14:textId="079C6CAB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3D05D" w14:textId="2F95B1D4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D3D27" w14:textId="761F4C71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 xml:space="preserve">2.10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FD1F1" w14:textId="028C2887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19 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5DD0C" w14:textId="73DC1ED5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95 </w:t>
            </w:r>
          </w:p>
        </w:tc>
      </w:tr>
      <w:tr w:rsidR="00DA2C29" w:rsidRPr="00684042" w14:paraId="10955383" w14:textId="77777777" w:rsidTr="008E7AA1">
        <w:trPr>
          <w:trHeight w:val="300"/>
        </w:trPr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2A1B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WP_012444473.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1DAE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AAR_F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8E2E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579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C38D3" w14:textId="2FA7B950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E6BE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FD08" w14:textId="42942606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5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CD3E7" w14:textId="05D0277B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9F4A6" w14:textId="7075F885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 xml:space="preserve">1.72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B52D4" w14:textId="2D997FFD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23 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576A5" w14:textId="022A890D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99 </w:t>
            </w:r>
          </w:p>
        </w:tc>
      </w:tr>
      <w:tr w:rsidR="00DA2C29" w:rsidRPr="00684042" w14:paraId="31F7DB22" w14:textId="77777777" w:rsidTr="008E7AA1">
        <w:trPr>
          <w:trHeight w:val="300"/>
        </w:trPr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18B93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WP_003083211.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6F13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AAR_G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2296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86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9C9E8" w14:textId="640B5EF5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94F5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6660" w14:textId="7773C3F0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EF345" w14:textId="6A3AB47A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75763" w14:textId="417A03A9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 xml:space="preserve">1.66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04914" w14:textId="64E89B89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21 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0757C" w14:textId="6D9DF4D0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85 </w:t>
            </w:r>
          </w:p>
        </w:tc>
      </w:tr>
      <w:tr w:rsidR="00DA2C29" w:rsidRPr="00684042" w14:paraId="28911C52" w14:textId="77777777" w:rsidTr="008E7AA1">
        <w:trPr>
          <w:trHeight w:val="300"/>
        </w:trPr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6CF7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WP_003018233.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E964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AAR_H1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7ADE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73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A72D0" w14:textId="6BD2C346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5914" w14:textId="7C3CFD29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3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FAA1" w14:textId="262024F5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6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9FED4" w14:textId="2590DDB3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1D93D" w14:textId="5A2D1FEB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 xml:space="preserve">2.36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7EB46" w14:textId="06CC0A8D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9CED9" w14:textId="3E879494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95 </w:t>
            </w:r>
          </w:p>
        </w:tc>
      </w:tr>
      <w:tr w:rsidR="00DA2C29" w:rsidRPr="00684042" w14:paraId="6D9F3C6E" w14:textId="77777777" w:rsidTr="008E7AA1">
        <w:trPr>
          <w:trHeight w:val="300"/>
        </w:trPr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462F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WP_012425654.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7575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AAR_H2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D10F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2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01832" w14:textId="2E79DEED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17A6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FAD8" w14:textId="5BE914F4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49627" w14:textId="2BF89185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12A63" w14:textId="5FF38FA0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 xml:space="preserve">2.65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3F819" w14:textId="6CC733F4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1B2A5" w14:textId="44180814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95 </w:t>
            </w:r>
          </w:p>
        </w:tc>
      </w:tr>
      <w:tr w:rsidR="00DA2C29" w:rsidRPr="00684042" w14:paraId="2E7A04B1" w14:textId="77777777" w:rsidTr="008E7AA1">
        <w:trPr>
          <w:trHeight w:val="300"/>
        </w:trPr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E35A9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WP_052482490.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44E0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PAAR_H3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0CDB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2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21257" w14:textId="42BE3901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52EB" w14:textId="77777777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7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EDDF" w14:textId="7B4E7975" w:rsidR="00DA2C29" w:rsidRPr="00684042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68404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2B625" w14:textId="08057DB2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27AAA" w14:textId="4A41FA68" w:rsidR="00DA2C29" w:rsidRPr="00EA583F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EA583F">
              <w:rPr>
                <w:rFonts w:ascii="Times New Roman" w:hAnsi="Times New Roman" w:cs="Times New Roman"/>
              </w:rPr>
              <w:t xml:space="preserve">3.28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8A1B3" w14:textId="5C211C49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036FB" w14:textId="77BAAFDF" w:rsidR="00DA2C29" w:rsidRPr="00DA2C29" w:rsidRDefault="00DA2C29" w:rsidP="00DA2C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A2C29">
              <w:rPr>
                <w:rFonts w:ascii="Times New Roman" w:hAnsi="Times New Roman" w:cs="Times New Roman"/>
              </w:rPr>
              <w:t xml:space="preserve">0.94 </w:t>
            </w:r>
          </w:p>
        </w:tc>
      </w:tr>
    </w:tbl>
    <w:p w14:paraId="12E9766F" w14:textId="652C55CC" w:rsidR="00684042" w:rsidRPr="00670F5B" w:rsidRDefault="00684042" w:rsidP="00DB4E4A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684042" w:rsidRPr="00670F5B" w:rsidSect="00DB4E4A">
      <w:headerReference w:type="default" r:id="rId6"/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BB4064" w14:textId="77777777" w:rsidR="00CF5138" w:rsidRDefault="00CF5138" w:rsidP="00AC29FE">
      <w:r>
        <w:separator/>
      </w:r>
    </w:p>
  </w:endnote>
  <w:endnote w:type="continuationSeparator" w:id="0">
    <w:p w14:paraId="2DB12276" w14:textId="77777777" w:rsidR="00CF5138" w:rsidRDefault="00CF5138" w:rsidP="00AC2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17956862"/>
      <w:docPartObj>
        <w:docPartGallery w:val="Page Numbers (Bottom of Page)"/>
        <w:docPartUnique/>
      </w:docPartObj>
    </w:sdtPr>
    <w:sdtEndPr/>
    <w:sdtContent>
      <w:p w14:paraId="5B0198D8" w14:textId="39CFDE10" w:rsidR="00684042" w:rsidRDefault="0068404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4897B95" w14:textId="77777777" w:rsidR="00684042" w:rsidRDefault="0068404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949E72" w14:textId="77777777" w:rsidR="00CF5138" w:rsidRDefault="00CF5138" w:rsidP="00AC29FE">
      <w:r>
        <w:separator/>
      </w:r>
    </w:p>
  </w:footnote>
  <w:footnote w:type="continuationSeparator" w:id="0">
    <w:p w14:paraId="26994BE8" w14:textId="77777777" w:rsidR="00CF5138" w:rsidRDefault="00CF5138" w:rsidP="00AC29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01055B" w14:textId="77777777" w:rsidR="00684042" w:rsidRDefault="00684042" w:rsidP="00684042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B2D"/>
    <w:rsid w:val="001275CA"/>
    <w:rsid w:val="00197DC6"/>
    <w:rsid w:val="001C239A"/>
    <w:rsid w:val="002E50A6"/>
    <w:rsid w:val="005C5B2D"/>
    <w:rsid w:val="00684042"/>
    <w:rsid w:val="0076742B"/>
    <w:rsid w:val="008E7AA1"/>
    <w:rsid w:val="00926C04"/>
    <w:rsid w:val="009774E8"/>
    <w:rsid w:val="009B5239"/>
    <w:rsid w:val="00AC29FE"/>
    <w:rsid w:val="00CF5138"/>
    <w:rsid w:val="00D636FE"/>
    <w:rsid w:val="00DA2C29"/>
    <w:rsid w:val="00DB4E4A"/>
    <w:rsid w:val="00EA583F"/>
    <w:rsid w:val="00F50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031494"/>
  <w15:chartTrackingRefBased/>
  <w15:docId w15:val="{B22FF3FE-1BE6-444C-9516-B68A4AC77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C29FE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29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AC29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29F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AC29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84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正</dc:creator>
  <cp:keywords/>
  <dc:description/>
  <cp:lastModifiedBy>张正</cp:lastModifiedBy>
  <cp:revision>4</cp:revision>
  <cp:lastPrinted>2020-09-12T07:48:00Z</cp:lastPrinted>
  <dcterms:created xsi:type="dcterms:W3CDTF">2021-09-12T06:35:00Z</dcterms:created>
  <dcterms:modified xsi:type="dcterms:W3CDTF">2021-10-13T09:50:00Z</dcterms:modified>
</cp:coreProperties>
</file>